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Ind w:w="704" w:type="dxa"/>
        <w:tblLook w:val="04A0" w:firstRow="1" w:lastRow="0" w:firstColumn="1" w:lastColumn="0" w:noHBand="0" w:noVBand="1"/>
      </w:tblPr>
      <w:tblGrid>
        <w:gridCol w:w="1990"/>
        <w:gridCol w:w="4536"/>
      </w:tblGrid>
      <w:tr w:rsidR="00343AF4" w:rsidRPr="00796C1F" w:rsidTr="00524E18"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:rsidR="00343AF4" w:rsidRPr="00796C1F" w:rsidRDefault="00177561" w:rsidP="00882B4A">
            <w:pPr>
              <w:rPr>
                <w:szCs w:val="21"/>
              </w:rPr>
            </w:pPr>
            <w:bookmarkStart w:id="0" w:name="_GoBack"/>
            <w:r w:rsidRPr="00796C1F">
              <w:rPr>
                <w:szCs w:val="21"/>
              </w:rPr>
              <w:t>Nam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343AF4" w:rsidRPr="00796C1F" w:rsidRDefault="00177561" w:rsidP="00882B4A">
            <w:pPr>
              <w:rPr>
                <w:szCs w:val="21"/>
              </w:rPr>
            </w:pPr>
            <w:r w:rsidRPr="00796C1F">
              <w:rPr>
                <w:szCs w:val="21"/>
              </w:rPr>
              <w:t>Sequence</w:t>
            </w:r>
          </w:p>
        </w:tc>
      </w:tr>
      <w:tr w:rsidR="00343AF4" w:rsidRPr="00796C1F" w:rsidTr="00524E18"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RBCK1 Forward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GCAGATGAACTGCAAGGAGTATCA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RBCK1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TGCAGCATCACCTTCAGCAT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tabs>
                <w:tab w:val="left" w:pos="1236"/>
              </w:tabs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 xml:space="preserve">36B4 </w:t>
            </w:r>
            <w:proofErr w:type="spellStart"/>
            <w:r w:rsidRPr="00796C1F">
              <w:rPr>
                <w:color w:val="222222"/>
                <w:szCs w:val="21"/>
                <w:shd w:val="clear" w:color="auto" w:fill="FFFFFF"/>
              </w:rPr>
              <w:t>Forwor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GGCGACCTGGAAGTCCAACT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36B4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CCATCAGCACCACAGCCTTC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CDKN1A 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GTGGCTCTGATTGGCTTTCTG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CDKN1A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CTGAAAACAGGCAGCCCAAG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tabs>
                <w:tab w:val="left" w:pos="1046"/>
              </w:tabs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BTG2 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AGACGAGGCAAAGCGGTAAA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tabs>
                <w:tab w:val="left" w:pos="1046"/>
              </w:tabs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BTG2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szCs w:val="21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TCCAACCATTCACGGTCAGA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tabs>
                <w:tab w:val="left" w:pos="1046"/>
              </w:tabs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P53INP1 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TATGCTGCCCCATTTCATTT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tabs>
                <w:tab w:val="left" w:pos="1046"/>
              </w:tabs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P53INP1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CTGTGCATAACTCCTGCCCT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tabs>
                <w:tab w:val="left" w:pos="1046"/>
              </w:tabs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P53 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TGCAATAGGTGTGTGCGTCAGAA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tabs>
                <w:tab w:val="left" w:pos="1046"/>
              </w:tabs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P53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882B4A">
            <w:pPr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5‘ —CCCCGGGACAAAGCAAA—3’</w:t>
            </w:r>
          </w:p>
        </w:tc>
      </w:tr>
      <w:tr w:rsidR="00343AF4" w:rsidRPr="00796C1F" w:rsidTr="00524E1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CA276C" w:rsidP="0031079C">
            <w:pPr>
              <w:tabs>
                <w:tab w:val="left" w:pos="1046"/>
              </w:tabs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si</w:t>
            </w:r>
            <w:r w:rsidR="00343AF4" w:rsidRPr="00796C1F">
              <w:rPr>
                <w:color w:val="222222"/>
                <w:szCs w:val="21"/>
                <w:shd w:val="clear" w:color="auto" w:fill="FFFFFF"/>
              </w:rPr>
              <w:t>RBCK1 #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43AF4" w:rsidRPr="00796C1F" w:rsidRDefault="00343AF4" w:rsidP="0031079C">
            <w:pPr>
              <w:tabs>
                <w:tab w:val="left" w:pos="1046"/>
              </w:tabs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GGTGCACCTTCATCAACAA</w:t>
            </w:r>
          </w:p>
        </w:tc>
      </w:tr>
      <w:tr w:rsidR="00184B25" w:rsidRPr="00796C1F" w:rsidTr="00524E18"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AF4" w:rsidRPr="00796C1F" w:rsidRDefault="00CA276C" w:rsidP="0031079C">
            <w:pPr>
              <w:tabs>
                <w:tab w:val="left" w:pos="1046"/>
              </w:tabs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si</w:t>
            </w:r>
            <w:r w:rsidR="00343AF4" w:rsidRPr="00796C1F">
              <w:rPr>
                <w:color w:val="222222"/>
                <w:szCs w:val="21"/>
                <w:shd w:val="clear" w:color="auto" w:fill="FFFFFF"/>
              </w:rPr>
              <w:t>RBCK1 #2</w:t>
            </w:r>
          </w:p>
          <w:p w:rsidR="00A638C7" w:rsidRPr="00796C1F" w:rsidRDefault="00A638C7" w:rsidP="0031079C">
            <w:pPr>
              <w:tabs>
                <w:tab w:val="left" w:pos="1046"/>
              </w:tabs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siP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AF4" w:rsidRPr="00796C1F" w:rsidRDefault="00343AF4" w:rsidP="0031079C">
            <w:pPr>
              <w:tabs>
                <w:tab w:val="left" w:pos="1046"/>
              </w:tabs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GGATTACCAGCGATTTCTA</w:t>
            </w:r>
          </w:p>
          <w:p w:rsidR="00A638C7" w:rsidRPr="00796C1F" w:rsidRDefault="00A638C7" w:rsidP="0031079C">
            <w:pPr>
              <w:tabs>
                <w:tab w:val="left" w:pos="1046"/>
              </w:tabs>
              <w:rPr>
                <w:color w:val="222222"/>
                <w:szCs w:val="21"/>
                <w:shd w:val="clear" w:color="auto" w:fill="FFFFFF"/>
              </w:rPr>
            </w:pPr>
            <w:r w:rsidRPr="00796C1F">
              <w:rPr>
                <w:color w:val="222222"/>
                <w:szCs w:val="21"/>
                <w:shd w:val="clear" w:color="auto" w:fill="FFFFFF"/>
              </w:rPr>
              <w:t>AAGCGAGCACTGTCCAACAAC</w:t>
            </w:r>
          </w:p>
        </w:tc>
      </w:tr>
      <w:bookmarkEnd w:id="0"/>
    </w:tbl>
    <w:p w:rsidR="003A1167" w:rsidRDefault="003A1167" w:rsidP="0058054C"/>
    <w:p w:rsidR="003A1167" w:rsidRDefault="003A1167" w:rsidP="005805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300"/>
      </w:tblGrid>
      <w:tr w:rsidR="003A1167" w:rsidTr="00012132">
        <w:tc>
          <w:tcPr>
            <w:tcW w:w="8290" w:type="dxa"/>
            <w:tcBorders>
              <w:left w:val="nil"/>
              <w:bottom w:val="single" w:sz="4" w:space="0" w:color="auto"/>
              <w:right w:val="nil"/>
            </w:tcBorders>
          </w:tcPr>
          <w:p w:rsidR="003A1167" w:rsidRDefault="003A1167" w:rsidP="0058054C">
            <w:r>
              <w:t>His-</w:t>
            </w:r>
            <w:r>
              <w:rPr>
                <w:rFonts w:hint="eastAsia"/>
              </w:rPr>
              <w:t xml:space="preserve">P53 </w:t>
            </w:r>
            <w:r>
              <w:t>P</w:t>
            </w:r>
            <w:r>
              <w:rPr>
                <w:rFonts w:hint="eastAsia"/>
              </w:rPr>
              <w:t>rotein</w:t>
            </w:r>
            <w:r>
              <w:t xml:space="preserve"> S</w:t>
            </w:r>
            <w:r>
              <w:rPr>
                <w:rFonts w:hint="eastAsia"/>
              </w:rPr>
              <w:t>equence</w:t>
            </w:r>
          </w:p>
        </w:tc>
      </w:tr>
      <w:tr w:rsidR="003A1167" w:rsidTr="00012132">
        <w:tc>
          <w:tcPr>
            <w:tcW w:w="8290" w:type="dxa"/>
            <w:tcBorders>
              <w:left w:val="nil"/>
              <w:bottom w:val="single" w:sz="4" w:space="0" w:color="auto"/>
              <w:right w:val="nil"/>
            </w:tcBorders>
          </w:tcPr>
          <w:p w:rsidR="003A1167" w:rsidRPr="003A1167" w:rsidRDefault="003A1167" w:rsidP="0058054C">
            <w:r>
              <w:t>MGSSHHHHHHSSGLVPRGSHMEEPQSDPSVEPPLSQETFSDLWKLLPENNVLSPLPSQAMDDLMLSPDDIEQWFTEDPGPDEAPRMPEAAPRVAPAPAAPTPAAPAPAPSWPLSSSVPSQKTYQGSYGFRLGFLHSGTAKSVTCTYSPALNKMFCQLAKTCPVQLWVDSTPPPGTRVRAMAIYKQSQHMTEVVRRCPHHERCSDSDGLAPPQHLIRVEGNLRVEYLDDRNTFRHSVVVPYEPPEVGSDCTTIHYNYMCNSSCMGGMNRRPILTIITLEDSSGNLLGRNSFEVHVCACPGRDRRTEEENLRKKGEPHHELPPGSTKRALSNNTSSSPQPKKKPLDGEYFTLQIRGRERFEMFRELNEALELKDAQAGKEPGGSRAHSSHLKSKKGQSTSRHKKLMFKTEGPDSD</w:t>
            </w:r>
          </w:p>
        </w:tc>
      </w:tr>
      <w:tr w:rsidR="003A1167" w:rsidTr="00012132">
        <w:tc>
          <w:tcPr>
            <w:tcW w:w="8290" w:type="dxa"/>
            <w:tcBorders>
              <w:left w:val="nil"/>
              <w:bottom w:val="single" w:sz="4" w:space="0" w:color="auto"/>
              <w:right w:val="nil"/>
            </w:tcBorders>
          </w:tcPr>
          <w:p w:rsidR="003A1167" w:rsidRDefault="003A1167" w:rsidP="0058054C">
            <w:r>
              <w:t>GST-</w:t>
            </w:r>
            <w:r>
              <w:rPr>
                <w:rFonts w:hint="eastAsia"/>
              </w:rPr>
              <w:t>RBCK1</w:t>
            </w:r>
            <w:r w:rsidRPr="00B505BB">
              <w:rPr>
                <w:rFonts w:hint="eastAsia"/>
              </w:rPr>
              <w:t xml:space="preserve"> </w:t>
            </w:r>
            <w:r>
              <w:t>P</w:t>
            </w:r>
            <w:r>
              <w:rPr>
                <w:rFonts w:hint="eastAsia"/>
              </w:rPr>
              <w:t>rotein</w:t>
            </w:r>
            <w:r>
              <w:t xml:space="preserve"> S</w:t>
            </w:r>
            <w:r>
              <w:rPr>
                <w:rFonts w:hint="eastAsia"/>
              </w:rPr>
              <w:t>equence</w:t>
            </w:r>
          </w:p>
        </w:tc>
      </w:tr>
      <w:tr w:rsidR="003A1167" w:rsidTr="00012132">
        <w:tc>
          <w:tcPr>
            <w:tcW w:w="8290" w:type="dxa"/>
            <w:tcBorders>
              <w:left w:val="nil"/>
              <w:right w:val="nil"/>
            </w:tcBorders>
          </w:tcPr>
          <w:p w:rsidR="003A1167" w:rsidRPr="003A1167" w:rsidRDefault="003A1167" w:rsidP="0058054C">
            <w:r>
              <w:t>MSPILGYWKIKGLVQPTRLLLEYLEEKYEEHLYERDEGDKWRNKKFELGLEFPNLPYYIDGDVKLTQSMAIIRYIADKHNMLGGCPKERAEISMLEGAVLDIRYGVSRIAYSKDFETLKVDFLSKLPEMLKMFEDRLCHKTYLNGDHVTHPDFMLYDALDVVLYMDPMCLDAFPKLVCFKKRIEAIPQIDKYLKSSKYIAWPLQGWQATFGGGDHPPKSDLEVLFQGPLMDEKTKKAEEMALSLTRAVAGGDEQVAMKCAIWLAEQRVPLSVQLKPEVSPTQDIRLWVSVEDAQMHTVTIWLTVRPDMTVASLKDMVFLDYGFPPVLQQWVIGQRLARDQETLHSHGVRQNGDSAYLYLLSARNTSLNPQELQRERQLRMLEDLGFKDLTLQPRGPLEPGPPKPGVPQEPGRGQPDAVPEPPPVGWQCPGCTFINKPTRPGCEMCCRARPEAYQVPASYQPDEEERARLAGEEEALRQYQQRKQQQQEGNYLQHVQLDQRSLVLNTEPAECPVCYSVLAPGEAVVLRECLHTFCRECLQGTIRNSQEAEVSCPFIDNTYSCSGKLLEREIKALLTPEDYQRFLDLGISIAENRSAFSYHCKTPDCKGWCFFEDDVNEFTCPVCFHVNCLLCKAIHEQMNCKEYQEDLALRAQNDVAARQTTEMLKVMLQQGEAMRCPQCQIVVQKKDGCDWIRCTVCHTEICWVTKGPRWGPGGPGDTSGGCRCRVNGIPCHPSCQNCH</w:t>
            </w:r>
          </w:p>
        </w:tc>
      </w:tr>
    </w:tbl>
    <w:p w:rsidR="00796C1F" w:rsidRDefault="00796C1F" w:rsidP="0058054C">
      <w:pPr>
        <w:rPr>
          <w:rFonts w:hint="eastAsia"/>
        </w:rPr>
      </w:pPr>
    </w:p>
    <w:sectPr w:rsidR="00796C1F" w:rsidSect="005D56D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F4"/>
    <w:rsid w:val="00006F8E"/>
    <w:rsid w:val="00012132"/>
    <w:rsid w:val="0001293E"/>
    <w:rsid w:val="00016A21"/>
    <w:rsid w:val="00025014"/>
    <w:rsid w:val="000329A5"/>
    <w:rsid w:val="00032EB5"/>
    <w:rsid w:val="00041171"/>
    <w:rsid w:val="00055C7C"/>
    <w:rsid w:val="00057FF6"/>
    <w:rsid w:val="000634B3"/>
    <w:rsid w:val="00066133"/>
    <w:rsid w:val="00066218"/>
    <w:rsid w:val="00070077"/>
    <w:rsid w:val="000A4092"/>
    <w:rsid w:val="000B14B7"/>
    <w:rsid w:val="000B2392"/>
    <w:rsid w:val="000B2E11"/>
    <w:rsid w:val="000B32B4"/>
    <w:rsid w:val="000C7630"/>
    <w:rsid w:val="000D4A28"/>
    <w:rsid w:val="000F669A"/>
    <w:rsid w:val="000F672E"/>
    <w:rsid w:val="001163C7"/>
    <w:rsid w:val="001166EF"/>
    <w:rsid w:val="00125557"/>
    <w:rsid w:val="00126D08"/>
    <w:rsid w:val="00135179"/>
    <w:rsid w:val="00135605"/>
    <w:rsid w:val="0014344C"/>
    <w:rsid w:val="00156E9B"/>
    <w:rsid w:val="0017192D"/>
    <w:rsid w:val="00177561"/>
    <w:rsid w:val="00184B25"/>
    <w:rsid w:val="001860B2"/>
    <w:rsid w:val="001A40E4"/>
    <w:rsid w:val="001B01A0"/>
    <w:rsid w:val="001B7B11"/>
    <w:rsid w:val="001C1A73"/>
    <w:rsid w:val="001C648F"/>
    <w:rsid w:val="001C7000"/>
    <w:rsid w:val="001D271C"/>
    <w:rsid w:val="001F0C10"/>
    <w:rsid w:val="00200B12"/>
    <w:rsid w:val="00214221"/>
    <w:rsid w:val="00214876"/>
    <w:rsid w:val="00214C56"/>
    <w:rsid w:val="0021570C"/>
    <w:rsid w:val="00220E05"/>
    <w:rsid w:val="00222352"/>
    <w:rsid w:val="00226D3C"/>
    <w:rsid w:val="002270BE"/>
    <w:rsid w:val="002425AC"/>
    <w:rsid w:val="0025052E"/>
    <w:rsid w:val="00251CA2"/>
    <w:rsid w:val="00256295"/>
    <w:rsid w:val="002925AC"/>
    <w:rsid w:val="00296BB3"/>
    <w:rsid w:val="002A03E8"/>
    <w:rsid w:val="002C5DC1"/>
    <w:rsid w:val="002D3E83"/>
    <w:rsid w:val="002E1571"/>
    <w:rsid w:val="002F4615"/>
    <w:rsid w:val="003071C7"/>
    <w:rsid w:val="003079D2"/>
    <w:rsid w:val="0031079C"/>
    <w:rsid w:val="00311801"/>
    <w:rsid w:val="0032148A"/>
    <w:rsid w:val="0033119A"/>
    <w:rsid w:val="00343AF4"/>
    <w:rsid w:val="0037305E"/>
    <w:rsid w:val="00374AE3"/>
    <w:rsid w:val="0038243D"/>
    <w:rsid w:val="00390B75"/>
    <w:rsid w:val="00393D5A"/>
    <w:rsid w:val="003979BC"/>
    <w:rsid w:val="003A1167"/>
    <w:rsid w:val="003A745C"/>
    <w:rsid w:val="003B09B3"/>
    <w:rsid w:val="003C1DE1"/>
    <w:rsid w:val="003C30BE"/>
    <w:rsid w:val="003C43DA"/>
    <w:rsid w:val="003D195B"/>
    <w:rsid w:val="003D36C1"/>
    <w:rsid w:val="003D4DAD"/>
    <w:rsid w:val="003D7008"/>
    <w:rsid w:val="003E3A17"/>
    <w:rsid w:val="003F4C3D"/>
    <w:rsid w:val="00425FC4"/>
    <w:rsid w:val="00430AB7"/>
    <w:rsid w:val="00430C69"/>
    <w:rsid w:val="00443E35"/>
    <w:rsid w:val="00447C55"/>
    <w:rsid w:val="00451B35"/>
    <w:rsid w:val="00453576"/>
    <w:rsid w:val="0045378B"/>
    <w:rsid w:val="004659B2"/>
    <w:rsid w:val="00477B33"/>
    <w:rsid w:val="004837CC"/>
    <w:rsid w:val="004903F6"/>
    <w:rsid w:val="004A2F33"/>
    <w:rsid w:val="004A383C"/>
    <w:rsid w:val="004A5668"/>
    <w:rsid w:val="004A795F"/>
    <w:rsid w:val="004B2F08"/>
    <w:rsid w:val="004C1CA7"/>
    <w:rsid w:val="004C39B2"/>
    <w:rsid w:val="004C79CD"/>
    <w:rsid w:val="004D4312"/>
    <w:rsid w:val="004D4CD9"/>
    <w:rsid w:val="004D5695"/>
    <w:rsid w:val="004D7A2F"/>
    <w:rsid w:val="004E3060"/>
    <w:rsid w:val="00515BA8"/>
    <w:rsid w:val="005161E8"/>
    <w:rsid w:val="00516BCE"/>
    <w:rsid w:val="00524E18"/>
    <w:rsid w:val="00535591"/>
    <w:rsid w:val="0056656F"/>
    <w:rsid w:val="0057496B"/>
    <w:rsid w:val="0058014F"/>
    <w:rsid w:val="0058054C"/>
    <w:rsid w:val="00582B65"/>
    <w:rsid w:val="00583B00"/>
    <w:rsid w:val="00591685"/>
    <w:rsid w:val="005A0D08"/>
    <w:rsid w:val="005B39F1"/>
    <w:rsid w:val="005B7431"/>
    <w:rsid w:val="005C23FD"/>
    <w:rsid w:val="005D56DB"/>
    <w:rsid w:val="005E050F"/>
    <w:rsid w:val="005F0EA9"/>
    <w:rsid w:val="005F2D3A"/>
    <w:rsid w:val="00611F0B"/>
    <w:rsid w:val="00625046"/>
    <w:rsid w:val="006365B2"/>
    <w:rsid w:val="00637D9D"/>
    <w:rsid w:val="0064341F"/>
    <w:rsid w:val="00651B1E"/>
    <w:rsid w:val="006740C4"/>
    <w:rsid w:val="00681C40"/>
    <w:rsid w:val="00692E6C"/>
    <w:rsid w:val="006A188B"/>
    <w:rsid w:val="006C50BF"/>
    <w:rsid w:val="006E4721"/>
    <w:rsid w:val="007146F6"/>
    <w:rsid w:val="007268A8"/>
    <w:rsid w:val="00747C48"/>
    <w:rsid w:val="00753B9E"/>
    <w:rsid w:val="00754120"/>
    <w:rsid w:val="00757EEF"/>
    <w:rsid w:val="00764059"/>
    <w:rsid w:val="007744A2"/>
    <w:rsid w:val="0078437A"/>
    <w:rsid w:val="00792989"/>
    <w:rsid w:val="007938A1"/>
    <w:rsid w:val="00796C1F"/>
    <w:rsid w:val="007C4AB5"/>
    <w:rsid w:val="007D0268"/>
    <w:rsid w:val="007E716F"/>
    <w:rsid w:val="007F501A"/>
    <w:rsid w:val="00802DF1"/>
    <w:rsid w:val="00802F73"/>
    <w:rsid w:val="00804475"/>
    <w:rsid w:val="00804CB6"/>
    <w:rsid w:val="008152DB"/>
    <w:rsid w:val="008208DD"/>
    <w:rsid w:val="00821B98"/>
    <w:rsid w:val="00823964"/>
    <w:rsid w:val="00825FBF"/>
    <w:rsid w:val="008530C1"/>
    <w:rsid w:val="00855BA4"/>
    <w:rsid w:val="008572E0"/>
    <w:rsid w:val="008624B2"/>
    <w:rsid w:val="00870177"/>
    <w:rsid w:val="00872ED4"/>
    <w:rsid w:val="00876180"/>
    <w:rsid w:val="008920EB"/>
    <w:rsid w:val="0089708A"/>
    <w:rsid w:val="008A6B72"/>
    <w:rsid w:val="008E079B"/>
    <w:rsid w:val="008E422C"/>
    <w:rsid w:val="008E7963"/>
    <w:rsid w:val="008F2B36"/>
    <w:rsid w:val="00902819"/>
    <w:rsid w:val="0090509A"/>
    <w:rsid w:val="00913100"/>
    <w:rsid w:val="00915A9C"/>
    <w:rsid w:val="00920E8F"/>
    <w:rsid w:val="00921AFF"/>
    <w:rsid w:val="0092654C"/>
    <w:rsid w:val="0093127D"/>
    <w:rsid w:val="0093476B"/>
    <w:rsid w:val="00957942"/>
    <w:rsid w:val="0096242B"/>
    <w:rsid w:val="00975252"/>
    <w:rsid w:val="00985739"/>
    <w:rsid w:val="0099073E"/>
    <w:rsid w:val="00996FB6"/>
    <w:rsid w:val="009A743C"/>
    <w:rsid w:val="009B0313"/>
    <w:rsid w:val="009B2539"/>
    <w:rsid w:val="009C3C29"/>
    <w:rsid w:val="009D09B9"/>
    <w:rsid w:val="00A02D0B"/>
    <w:rsid w:val="00A156DB"/>
    <w:rsid w:val="00A203BB"/>
    <w:rsid w:val="00A42772"/>
    <w:rsid w:val="00A500CC"/>
    <w:rsid w:val="00A56E72"/>
    <w:rsid w:val="00A57EE5"/>
    <w:rsid w:val="00A62A5F"/>
    <w:rsid w:val="00A638C7"/>
    <w:rsid w:val="00A6550E"/>
    <w:rsid w:val="00A7682A"/>
    <w:rsid w:val="00A81439"/>
    <w:rsid w:val="00AA3C79"/>
    <w:rsid w:val="00AA3E68"/>
    <w:rsid w:val="00AC4863"/>
    <w:rsid w:val="00AE3739"/>
    <w:rsid w:val="00AF062F"/>
    <w:rsid w:val="00AF15D0"/>
    <w:rsid w:val="00B02265"/>
    <w:rsid w:val="00B02E30"/>
    <w:rsid w:val="00B13ECF"/>
    <w:rsid w:val="00B17ACF"/>
    <w:rsid w:val="00B505BB"/>
    <w:rsid w:val="00B653DF"/>
    <w:rsid w:val="00B7719E"/>
    <w:rsid w:val="00B77D21"/>
    <w:rsid w:val="00B8645B"/>
    <w:rsid w:val="00BC3DA0"/>
    <w:rsid w:val="00BD61A6"/>
    <w:rsid w:val="00BE09E0"/>
    <w:rsid w:val="00BE4B5C"/>
    <w:rsid w:val="00BF3511"/>
    <w:rsid w:val="00BF78D2"/>
    <w:rsid w:val="00C31F0D"/>
    <w:rsid w:val="00C35C65"/>
    <w:rsid w:val="00C456F6"/>
    <w:rsid w:val="00C540F7"/>
    <w:rsid w:val="00C54C8E"/>
    <w:rsid w:val="00C557A5"/>
    <w:rsid w:val="00C56CB4"/>
    <w:rsid w:val="00C6418C"/>
    <w:rsid w:val="00C86D41"/>
    <w:rsid w:val="00C87ECD"/>
    <w:rsid w:val="00C936B0"/>
    <w:rsid w:val="00C95454"/>
    <w:rsid w:val="00CA276C"/>
    <w:rsid w:val="00CA3628"/>
    <w:rsid w:val="00CB51A2"/>
    <w:rsid w:val="00CB57DE"/>
    <w:rsid w:val="00CB59D6"/>
    <w:rsid w:val="00CB67A9"/>
    <w:rsid w:val="00CC4653"/>
    <w:rsid w:val="00CD5C18"/>
    <w:rsid w:val="00D00472"/>
    <w:rsid w:val="00D155CF"/>
    <w:rsid w:val="00D201B7"/>
    <w:rsid w:val="00D23DC4"/>
    <w:rsid w:val="00D32877"/>
    <w:rsid w:val="00D34A94"/>
    <w:rsid w:val="00D47566"/>
    <w:rsid w:val="00D550E5"/>
    <w:rsid w:val="00D60912"/>
    <w:rsid w:val="00DA746E"/>
    <w:rsid w:val="00DE2E6D"/>
    <w:rsid w:val="00DE49D8"/>
    <w:rsid w:val="00DF269D"/>
    <w:rsid w:val="00DF45D0"/>
    <w:rsid w:val="00DF5444"/>
    <w:rsid w:val="00E25AD0"/>
    <w:rsid w:val="00E25C54"/>
    <w:rsid w:val="00E27573"/>
    <w:rsid w:val="00E27A6E"/>
    <w:rsid w:val="00E335F7"/>
    <w:rsid w:val="00E4660B"/>
    <w:rsid w:val="00E76E90"/>
    <w:rsid w:val="00E81BE9"/>
    <w:rsid w:val="00E96EC1"/>
    <w:rsid w:val="00EB1888"/>
    <w:rsid w:val="00EC681C"/>
    <w:rsid w:val="00EC68D9"/>
    <w:rsid w:val="00EE5236"/>
    <w:rsid w:val="00EE6198"/>
    <w:rsid w:val="00EE7147"/>
    <w:rsid w:val="00F022DF"/>
    <w:rsid w:val="00F054B2"/>
    <w:rsid w:val="00F07C79"/>
    <w:rsid w:val="00F07FDE"/>
    <w:rsid w:val="00F12E87"/>
    <w:rsid w:val="00F65103"/>
    <w:rsid w:val="00F6554E"/>
    <w:rsid w:val="00F673F6"/>
    <w:rsid w:val="00F922D3"/>
    <w:rsid w:val="00FA52D0"/>
    <w:rsid w:val="00FA5783"/>
    <w:rsid w:val="00FD26F3"/>
    <w:rsid w:val="00FE20C8"/>
    <w:rsid w:val="00FE43D3"/>
    <w:rsid w:val="00FF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168D1"/>
  <w15:chartTrackingRefBased/>
  <w15:docId w15:val="{38FA3D04-C961-D04B-BBB3-8DBD0EC0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43AF4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43A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思帆</dc:creator>
  <cp:keywords/>
  <dc:description/>
  <cp:lastModifiedBy>于思帆</cp:lastModifiedBy>
  <cp:revision>16</cp:revision>
  <dcterms:created xsi:type="dcterms:W3CDTF">2018-08-09T00:49:00Z</dcterms:created>
  <dcterms:modified xsi:type="dcterms:W3CDTF">2018-10-23T06:56:00Z</dcterms:modified>
</cp:coreProperties>
</file>